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29160" w14:textId="6401A650" w:rsidR="008B694E" w:rsidRDefault="00974331">
      <w:pPr>
        <w:rPr>
          <w:szCs w:val="24"/>
          <w:lang w:val="en-US"/>
        </w:rPr>
      </w:pPr>
      <w:r>
        <w:rPr>
          <w:b/>
          <w:bCs/>
          <w:szCs w:val="24"/>
          <w:lang w:val="en-US"/>
        </w:rPr>
        <w:t>S1 Table. Complete genome sequences of DENV-1 to -4.</w:t>
      </w:r>
      <w:r>
        <w:rPr>
          <w:szCs w:val="24"/>
          <w:lang w:val="en-US"/>
        </w:rPr>
        <w:t xml:space="preserve"> The sequences were retrieved from NCBI </w:t>
      </w:r>
      <w:proofErr w:type="spellStart"/>
      <w:r>
        <w:rPr>
          <w:szCs w:val="24"/>
          <w:lang w:val="en-US"/>
        </w:rPr>
        <w:t>Genbank</w:t>
      </w:r>
      <w:proofErr w:type="spellEnd"/>
      <w:r>
        <w:rPr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6783"/>
      </w:tblGrid>
      <w:tr w:rsidR="006D3ED8" w14:paraId="71AA6B14" w14:textId="77777777" w:rsidTr="006D3ED8">
        <w:tc>
          <w:tcPr>
            <w:tcW w:w="223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F6D4110" w14:textId="7ADCDE7D" w:rsidR="006D3ED8" w:rsidRPr="006D3ED8" w:rsidRDefault="006D3ED8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D3ED8">
              <w:rPr>
                <w:b/>
                <w:bCs/>
                <w:sz w:val="20"/>
                <w:szCs w:val="20"/>
                <w:lang w:val="en-US"/>
              </w:rPr>
              <w:t>DENV Serotype</w:t>
            </w:r>
          </w:p>
        </w:tc>
        <w:tc>
          <w:tcPr>
            <w:tcW w:w="678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D65B3AA" w14:textId="5294401E" w:rsidR="006D3ED8" w:rsidRPr="006D3ED8" w:rsidRDefault="006D3ED8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D3ED8">
              <w:rPr>
                <w:b/>
                <w:bCs/>
                <w:sz w:val="20"/>
                <w:szCs w:val="20"/>
                <w:lang w:val="en-US"/>
              </w:rPr>
              <w:t>Amino Acid Sequence Against the Nucleotides</w:t>
            </w:r>
          </w:p>
        </w:tc>
      </w:tr>
      <w:tr w:rsidR="008B694E" w14:paraId="393E164F" w14:textId="77777777" w:rsidTr="006D3ED8">
        <w:tc>
          <w:tcPr>
            <w:tcW w:w="223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FD0171F" w14:textId="63A9809F" w:rsidR="0098788E" w:rsidRDefault="00000000">
            <w:pPr>
              <w:widowControl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NV1</w:t>
            </w:r>
          </w:p>
        </w:tc>
        <w:tc>
          <w:tcPr>
            <w:tcW w:w="678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D13D4D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NNQRKKTGRPSFNMLKRARNRVSTVSQLAKRFSKGLLSGQGPM</w:t>
            </w:r>
          </w:p>
          <w:p w14:paraId="7CD9B22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LVMAFIAFLRFLAIPPTAGILARWGSFKKNGAIKVLRGFKKEISNMLNIMNRRKRSV</w:t>
            </w:r>
          </w:p>
          <w:p w14:paraId="469508F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MLLMLLPTALAFHLTTRGGEPHMIVSKQERGKSLLFKTSAGVNMCTLIAMDLGELCE</w:t>
            </w:r>
          </w:p>
          <w:p w14:paraId="5E84DFF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TMTYKCPRITETEPDDVDCWCNATETWVTYGTCSQTGEHRRDKRSVALAPHVGLGLE</w:t>
            </w:r>
          </w:p>
          <w:p w14:paraId="2A91CFF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RTETWMSSEGAWKQIQKVETWALRHPGFTVIALFLAHAIGTSITQKGIIFILLMLVT</w:t>
            </w:r>
          </w:p>
          <w:p w14:paraId="36E4158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SMAMRCVGIGNRDFVEGLSGATWVDVVLEHGSCVTTMAKDKPTLDIELLKTEVTNPA</w:t>
            </w:r>
          </w:p>
          <w:p w14:paraId="671A3A2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LRKLCIEAKISNTTTDSRCPTQGEATLVEEQDTNFVCRRTFVDRGWGNGCGLFGKGS</w:t>
            </w:r>
          </w:p>
          <w:p w14:paraId="7436A64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ITCAKFKCVTKLEGKIVQYENLKYSVIVTVHTGDQHQVGNETTEHGTTATITPQAPT</w:t>
            </w:r>
          </w:p>
          <w:p w14:paraId="6F964BD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EIQLTDYGALTLDCSPRTGLDFNEMVLLTMKKKSWLVHKQWFLDLPLPWTSGASTSQ</w:t>
            </w:r>
          </w:p>
          <w:p w14:paraId="73E81A6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TWNRQDLLVTFKTAHAKKQEVVVLGSQEGAMHTALTGATEIQTSGTTTIFAGHLKCR</w:t>
            </w:r>
          </w:p>
          <w:p w14:paraId="2A4983D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KMDKLILKGMSYVMCTGSFKLEKEVAETQHGTVLVQVKYEGTDAPCKIPFSSQDEKG</w:t>
            </w:r>
          </w:p>
          <w:p w14:paraId="6152846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TQNGRLITANPIVTDKEKPVNIEAEPPFGESYIVVGAGEKALKLSWFKKGSSIGKMF</w:t>
            </w:r>
          </w:p>
          <w:p w14:paraId="35AF167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ATARGARRMAILGDTAWDFGSIGGVFTSVGKLIHQIFGTAYGVLFSGVSWTMKIGIG</w:t>
            </w:r>
          </w:p>
          <w:p w14:paraId="18FE07B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LLTWLGLNSRSTSLSMTCIAVGMVTLYLGVMVQADSGCVINWKGRELKCGSGIFVTN</w:t>
            </w:r>
          </w:p>
          <w:p w14:paraId="647B80B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VHTWTEQYKFQADSPKRLSAAIGKAWEEGVCGIRSATRLENIMWKQISNELNHILLE</w:t>
            </w:r>
          </w:p>
          <w:p w14:paraId="710639B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DMKFTVVVGDVSGILAQGKKMIRPQPMEHKYSWKSWGKAKIIGADVQNTTFIIDGPN</w:t>
            </w:r>
          </w:p>
          <w:p w14:paraId="16E0C24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PECPDNQRAWNIWEVEDYGFGIFTTNIWLKLRDSYTQVCDHRLMSAAIKDSKAVHAD</w:t>
            </w:r>
          </w:p>
          <w:p w14:paraId="478ACD0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GYWIESEKNETWKLARASFIEVKTCIWPKSHTLWSNGVLESEMIIPKIYGGPISQHN</w:t>
            </w:r>
          </w:p>
          <w:p w14:paraId="32E8633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RPGYFTQTAGPWHLGKLELDFDLCEGTTVVVDEHCGNRGPSLRTTTVTGKTIHEWCC</w:t>
            </w:r>
          </w:p>
          <w:p w14:paraId="18329DA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SCTLPPLRFKGEDGCWYGMEIRPVKEKEENLVKSMVSAGSGEVDSFSLGLLCISIMI</w:t>
            </w:r>
          </w:p>
          <w:p w14:paraId="68D7E33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EVMRSRWSRKMLMTGTLAVFLLLTMGQLTWNDLIRLCIMVGANASDKMGMGTTYLAL</w:t>
            </w:r>
          </w:p>
          <w:p w14:paraId="3D35A2D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ATFRMRPMFAVGLLFRRLTSREVLLLTVGLSLVASVELPNSLEELGDGLAMGIMMLK</w:t>
            </w:r>
          </w:p>
          <w:p w14:paraId="4DB5838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LTDFQSHQLWATLLSLTFVKTTFSLHYAWKTMAMILSIVSLFPLCLSTTSQKTTWLP</w:t>
            </w:r>
          </w:p>
          <w:p w14:paraId="47838EF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LLGSLGCKPLTMFLITENKIWGRKSWPLNEGIMAVGIVSILLSSLLKNDVPLAGPLI</w:t>
            </w:r>
          </w:p>
          <w:p w14:paraId="1D1040B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GGMLIACYVISGSSADLSLEKAAEVSWEEEAEHSGASHNILVEVQDDGTMKIKDEER</w:t>
            </w:r>
          </w:p>
          <w:p w14:paraId="138EB18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DTLTILLKATLLAISGVYPMSIPATLFVWYFWQKKKQRSGVLWDTPSPPEVERAVLD</w:t>
            </w:r>
          </w:p>
          <w:p w14:paraId="643D38B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GIYRILQRGLLGRSQVGVGVFQEGVFHTMWHVTRGAVLMYQGKRLEPSWASVKKDLI</w:t>
            </w:r>
          </w:p>
          <w:p w14:paraId="1BB6D3C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YGGGWRFQGSWNAGEEVQVIAVEPGKNPKNVQTAPGTFKTPEGEVGAIALDFKPGTS</w:t>
            </w:r>
          </w:p>
          <w:p w14:paraId="4FE72B5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SPIVNREGKIVGLYGNGVVTTSGTYVSAIAQAKASQEGPLPEIEDEVFRKRNLTIMD</w:t>
            </w:r>
          </w:p>
          <w:p w14:paraId="7276B5B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HPGSGKTRRYLPAIVREAIKRKLRTLVLAPTRVVASEMAEALKGMPIRYQTTAVKSE</w:t>
            </w:r>
          </w:p>
          <w:p w14:paraId="4F2548A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TGKEIVDLMCHATFTMRLLSPVRVPNYNMIIMDEAHFTDPASIAARGYISTRVGMGE</w:t>
            </w:r>
          </w:p>
          <w:p w14:paraId="64600FB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AAIFMTATPPGSVEAFPQSNAVIQDEERDIPERSWNSGYDWITDFPGKTVWFVPSIK</w:t>
            </w:r>
          </w:p>
          <w:p w14:paraId="5448E24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GNDIANCLRKNGKRVVQLSRKTFDTEYQKTKNNDWDYVVTTDISEMGANFRADRVID</w:t>
            </w:r>
          </w:p>
          <w:p w14:paraId="0B1CEFF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RRCLKPVILKDGPERVILAGPMPVTVASAAQRRGRIGRNQNKEGDQYIYMGQPLNND</w:t>
            </w:r>
          </w:p>
          <w:p w14:paraId="702DD4F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DHAHWTEAKMLLDNINTPEGIIPALFEPEREKSAAIDGEYRLRGEARKTFVELMRRG</w:t>
            </w:r>
          </w:p>
          <w:p w14:paraId="294F7DC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LPVWLSYKVASEGFQYSDRRWCFDGERNNQVLEENMDVEIWTKEGERKKLRPRWLDA</w:t>
            </w:r>
          </w:p>
          <w:p w14:paraId="69989C0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TYSDPLALREFKEFAAGRRSVSGDLILEIGKLPQHLTQRAQNALDNLVMLHNSEQGG</w:t>
            </w:r>
          </w:p>
          <w:p w14:paraId="1EA75C0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AYRHAMEELPDTIETLMLLALIAVLTGGVTLFFLSGRGLGKTSIGLLCVIASSALLW</w:t>
            </w:r>
          </w:p>
          <w:p w14:paraId="1581CF4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ASVEPHWIAASIILEFFLMVLLIPEPDRQRTPQDNQLAYVVIGLLFMILTVAANEMG</w:t>
            </w:r>
          </w:p>
          <w:p w14:paraId="2FF8ED9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LETTKKDLGIGHAAAENHHHAAMLDVDLHPASAWTLYAVATTIITPMMRHTIENTTA</w:t>
            </w:r>
          </w:p>
          <w:p w14:paraId="7BBFB92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ISLTAIANQAAILMGLDKGWPISKMDIGVPLLALGCYSQVNPLTLTAAVLMLVAHYA</w:t>
            </w:r>
          </w:p>
          <w:p w14:paraId="052F24A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IGPGLQAKATREAQKRTAAGIMKNPTVDGIVAIDLDPVVYDAKFEKQLGQIMLLILC</w:t>
            </w:r>
          </w:p>
          <w:p w14:paraId="7C9EBF1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SQILLMRTTWALCESITLATGPLTTLWEGSPGKFWNTTIAVSMANIFRGSYLAGAGL</w:t>
            </w:r>
          </w:p>
          <w:p w14:paraId="7116933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FSLMKSLGGGRRGTGAQGETLGEKWKRQLNQLSKSEFNTYKRSGIIEVDRSEAKEGL</w:t>
            </w:r>
          </w:p>
          <w:p w14:paraId="0A19F97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RGETTKHAVSRGTAKLRWFVERNLVKPEGKVIDLGCGRGGWSYYCAGLKKVTEVKGY</w:t>
            </w:r>
          </w:p>
          <w:p w14:paraId="2183763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KGGPGHEEPIPMATYGWNLVKLYSGKDVFFTPPEKCDTLLCDIGESSPNPTIEEGRT</w:t>
            </w:r>
          </w:p>
          <w:p w14:paraId="4B5BC43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RVLKMVEPWLRGNQFCIKILNPYMPSVVETLEQMQRKHGGMLVRNPLSRNSTHEMYW</w:t>
            </w:r>
          </w:p>
          <w:p w14:paraId="1A8486A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SCGTGNIVSAVNMTSRMLLNRFTMAHRKPTYERDVDLGAGTRHVAVEPEVANLDIIG</w:t>
            </w:r>
          </w:p>
          <w:p w14:paraId="692F298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QRIENIKNEHKSTWHYDEDNPYKTWAYHGSYEVKPSGSASSMVNGVVRLLTKPWDVIP</w:t>
            </w:r>
          </w:p>
          <w:p w14:paraId="5159375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VTQIAMTDTTPFGQQRVFKEKVDTRTPKAKRGTAQIMEVTARWLWGFLSRNKKPRIC</w:t>
            </w:r>
          </w:p>
          <w:p w14:paraId="66AC3AB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REEFTRKVRSNAAIGAVFVDENQWNSAKEAVEDERFWDLVHRERELHKQGKCATCVY</w:t>
            </w:r>
          </w:p>
          <w:p w14:paraId="7855C7A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MMGKREKKLGEFGKAKGSRAIWYMWLGARFLEFEALGFMNEDHWFSRENSLSGVEGE</w:t>
            </w:r>
          </w:p>
          <w:p w14:paraId="0DD9934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LHKLGYILRDISKIPGGNMYADDTAGWDTRITEDDLQNEAKITDIMEPEHALLATSI</w:t>
            </w:r>
          </w:p>
          <w:p w14:paraId="6EF418C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FKLTYQNKVVRVQRPAKNGTVMDVISRRDQRGSGQVGTYGLNTFTNMEAQLIRQMESE</w:t>
            </w:r>
          </w:p>
          <w:p w14:paraId="2567928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IFSPSELETPNLAERVLDWLKKHGTERLKRMAISGDDCVVKPIDDRFATALTALNDM</w:t>
            </w:r>
          </w:p>
          <w:p w14:paraId="116C8E2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KVRKDIPQWEPSKGWNDWQQVPFCSHHFHQLIMKDGREIVVPCRNQDELVGRARVSQ</w:t>
            </w:r>
          </w:p>
          <w:p w14:paraId="0C950FA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AGWSLRETACLGKSYAQMWQLMYFHRRDLRLAANAICSAVPVDWVPTSRTTWSIHAH</w:t>
            </w:r>
          </w:p>
          <w:p w14:paraId="4D85818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QWMTTEDMLSVWNRVWIEENPWMEDKTHVSSWEDVPYLGKREDQWCGSLIGLTARAT</w:t>
            </w:r>
          </w:p>
          <w:p w14:paraId="15C81E4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WATNIQVAINQVRRLIGNENYLDFMTSMKRFKNESDPEGALW</w:t>
            </w:r>
          </w:p>
        </w:tc>
      </w:tr>
      <w:tr w:rsidR="008B694E" w14:paraId="6D3F19D0" w14:textId="77777777" w:rsidTr="006D3ED8">
        <w:tc>
          <w:tcPr>
            <w:tcW w:w="223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DEA94FD" w14:textId="77777777" w:rsidR="008B694E" w:rsidRDefault="00000000">
            <w:pPr>
              <w:widowControl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NV2</w:t>
            </w:r>
          </w:p>
        </w:tc>
        <w:tc>
          <w:tcPr>
            <w:tcW w:w="678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B6281E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NNQRKKAKNTPFNMLKRERNRVSTVQQLTKRFSLGMLQGRGPL</w:t>
            </w:r>
          </w:p>
          <w:p w14:paraId="1D1E6C8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LFMALVAFLRFLTIPPTAGILKRWGTIKKSKAINVLRGFRKEIGRMLNILNRRRRSA</w:t>
            </w:r>
          </w:p>
          <w:p w14:paraId="33359F2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MIIMLIPTVMAFHLTTRNGEPHMIVSRQEKGKSLLFKTEDGVNMCTLMAMDLGELCE</w:t>
            </w:r>
          </w:p>
          <w:p w14:paraId="2B27728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TITYKCPLLRQNEPEDIDCWCNSTSTWVTYGTCTTMGEHRREKRSVALVPHVGMGLE</w:t>
            </w:r>
          </w:p>
          <w:p w14:paraId="2361C3A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RTETWMSSEGAWKHVQRIETWILRHPGFTMMAAILAYTIGTTHFQRALIFILLTAVT</w:t>
            </w:r>
          </w:p>
          <w:p w14:paraId="789C3F0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SMTMRCIGMSNRDFVEGVSGGSWVDIVLEHGSCVTTMAKNKPTLDFELIKTEAKQPA</w:t>
            </w:r>
          </w:p>
          <w:p w14:paraId="1D2BBDF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lastRenderedPageBreak/>
              <w:t>TLRKYCIEAKLTNTTTESRCPTQGEPSLNEEQDKRFVCKHSMVDRGWGNGCGLFGKGG</w:t>
            </w:r>
          </w:p>
          <w:p w14:paraId="3222E03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VTCAMFRCKKNMEGKVVQPENLEYTIVITPHSGEEHAVGNDTGKHGKEIKITPQSSI</w:t>
            </w:r>
          </w:p>
          <w:p w14:paraId="7F00FFD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EAELTGYGTVTMECSPRTGLDFNEMVLLQMENKAWLVHRQWFLDLPLPWLPGADTQG</w:t>
            </w:r>
          </w:p>
          <w:p w14:paraId="6462BA3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NWIQKETLVTFKNPHAKKQDVVVLGSQEGAMHTALTGATEIQMSSGNLLFTGHLKCR</w:t>
            </w:r>
          </w:p>
          <w:p w14:paraId="3A8F6A6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RMDKLQLKGMSYSMCTGKFKVVKEIAETQHGTIVIRVQYEGDGSPCKIPFEIMDLEK</w:t>
            </w:r>
          </w:p>
          <w:p w14:paraId="2AF1229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HVLGRLITVNPIVTEKDSPVNIEAEPPFGDSYIIIGVEPGQLKLNWFKKGSSIGQMF</w:t>
            </w:r>
          </w:p>
          <w:p w14:paraId="7FC8F7C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TTMRGAKRMAILGDTAWDFGSLGGVFTSIGKALHQVFGAIYGAAFSGVSWTMKILIG</w:t>
            </w:r>
          </w:p>
          <w:p w14:paraId="5BD5C5C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IITWIGMNSRSTSLSVTLVLVGIVTLYLGVMVQADSGCVVSWKNKELKCGSGIFITD</w:t>
            </w:r>
          </w:p>
          <w:p w14:paraId="33128B9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VHTWTEQYKFQPESPSKLASAIQKAHEEGICGIRSVTRLENLMWKQITPELNHILSE</w:t>
            </w:r>
          </w:p>
          <w:p w14:paraId="6982D1B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EVKLTIMTGDIKGIMQAGKRSLRPQPTELKYSWKTWGKAKMLSTESHNQTFLIDGPE</w:t>
            </w:r>
          </w:p>
          <w:p w14:paraId="5AB41E7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AECPNTNRAWNSLEVEDYGFGVFTTNIWLKLKEKQDVFCDSKLMSAAIKDNRAVHAD</w:t>
            </w:r>
          </w:p>
          <w:p w14:paraId="4B02866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GYWIESALNDTWKIEKASFIEVKNCHWPKSHTLWSNGVLESEMIIPKNLAGPVSQHN</w:t>
            </w:r>
          </w:p>
          <w:p w14:paraId="3AEB64A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RPGYHTQITGPWHLGKLEMDFDFCDGTTVVVTEDCGNRGPSLRTTTASGKLITEWCC</w:t>
            </w:r>
          </w:p>
          <w:p w14:paraId="738133D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SCTLPPLRYRGEDGCWYGMEIRPLKEKEENLVNSLVTAGHGQVDNFSLGVLGMALFL</w:t>
            </w:r>
          </w:p>
          <w:p w14:paraId="3EAE521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EMLRTRVGTKHAILLVAVSFVTLITGNMSFRDLGRVMVMVGATMTDDIGMGVTYLAL</w:t>
            </w:r>
          </w:p>
          <w:p w14:paraId="408F080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AAFKVRPTFAAGLLLRKLTSKELMMTTIGIVLLSQSTIPETILELTDALALGMMVLK</w:t>
            </w:r>
          </w:p>
          <w:p w14:paraId="4A32E02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VRNMEKYQLAVTIMAILCVPNAVILQNAWKVSCTILAVVSVSPLLLTSSQQKTDWIP</w:t>
            </w:r>
          </w:p>
          <w:p w14:paraId="1CCF526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ALTIKGLNPTAIFLTTLSRTSKKRSWPLNEAIMAVGMVSILASSLLKNDIPMTGPLV</w:t>
            </w:r>
          </w:p>
          <w:p w14:paraId="5898FF6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GGLLTVCYVLTGRSADLELERAADVKWEDQAEISGSSPILSITISEDGSMSIKNEEE</w:t>
            </w:r>
          </w:p>
          <w:p w14:paraId="008ADEE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QTLTILIRTGLLVISGLFPVSIPITAAAWYLWEVKKQRAGVLWDVPSPPPMGKAELE</w:t>
            </w:r>
          </w:p>
          <w:p w14:paraId="6A96C8A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GAYRIKQKGILGYSQIGAGVYKEGTFHTMWHVTRGAVLMHKGKRIEPSWADVKKDLI</w:t>
            </w:r>
          </w:p>
          <w:p w14:paraId="359D262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YGGGWKLEGEWKEGEEVQVLALEPGKNPRAVQTKPGLFKTNAGTIGAVSLDFSPGTS</w:t>
            </w:r>
          </w:p>
          <w:p w14:paraId="68CDB04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SPIIDKKGKVVGLYGNGVVTRSGAYVSAIAQTEKSIEDNPEIEDDIFRKRRLTIMDL</w:t>
            </w:r>
          </w:p>
          <w:p w14:paraId="35EFCB1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PGAGKTKRYLPAIVREAIKRGLRTLILAPTRVVAAEMEEALRGLPIRYQTPAIRAEH</w:t>
            </w:r>
          </w:p>
          <w:p w14:paraId="4B4FEA0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GREIVDLMCHATFTMRLLSPVRVPNYNLIIMDEAHFTDPASIAARGYISTRVEMGEA</w:t>
            </w:r>
          </w:p>
          <w:p w14:paraId="53D20E3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GIFMTATPPGSRDPFPQSNAPIIDEEREIPERSWNSGHEWVTDFKGKTVWFVPSIKA</w:t>
            </w:r>
          </w:p>
          <w:p w14:paraId="3C7867F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NDIAACLRKNGKKVIQLSRKTFDSEYVKTRTNDWDFVVTTDISEMGANFKAERVIDP</w:t>
            </w:r>
          </w:p>
          <w:p w14:paraId="72393E9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RCMKPVILTDGEERVILAGPMPVTHSSAAQRRGRIGRNPKNENDQYIYMGEPLENDE</w:t>
            </w:r>
          </w:p>
          <w:p w14:paraId="19238BE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CAHWKEAKMLLDNINTPEGIIPSMFEPEREKVDAIDGEYRLRGEARKTFVDLMRRGD</w:t>
            </w:r>
          </w:p>
          <w:p w14:paraId="03BB4E2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PVWLAYRVAAEGINYADRRWCFDGVKNNQILEENVEVEIWTKEGERKKLKPRWLDAR</w:t>
            </w:r>
          </w:p>
          <w:p w14:paraId="43B0EB5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YSDPLALKEFKEFAAGRKSLTLNLITEMGRLPTFMTQKARDALDNLAVLHTAEAGGR</w:t>
            </w:r>
          </w:p>
          <w:p w14:paraId="7541D1B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YNHALSELPETLETLLLLTLLATVTGGIFLFLMSGRGIGKMTLGMCCIITASILLWY</w:t>
            </w:r>
          </w:p>
          <w:p w14:paraId="7916E9D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QIQPHWIAASIILEFFLIVLLIPEPEKQRTPQDNQLTYVVIAILTVVAATMANEMGF</w:t>
            </w:r>
          </w:p>
          <w:p w14:paraId="7F14C17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EKTKKDLGLGSIATQQPESNILDIDLRPASAWTLYAVATTFVTPMLRHSIENSSVNV</w:t>
            </w:r>
          </w:p>
          <w:p w14:paraId="5A4F5B5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LTAIANQATVLMGLGKGWPLSKMDIGVPLLAIGCYSQVNPITLTAALFLLVAHYAII</w:t>
            </w:r>
          </w:p>
          <w:p w14:paraId="316FA90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PGLQAKATREAQKRAAAGIMKNPTVDGITVIDLDPIPYDPKFEKQLGQVMLLVLCVT</w:t>
            </w:r>
          </w:p>
          <w:p w14:paraId="23B3CFD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QVLMMRTTWALCEALTLATGPISTLWEGNPGRFWNTTIAVSMANIFRGSYLAGAGLLF</w:t>
            </w:r>
          </w:p>
          <w:p w14:paraId="4438B58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IMKNTTNTRRGTGNIGETLGEKWKSRLNALGKSEFQIYKKSGIQEVDRTLAKEGIKR</w:t>
            </w:r>
          </w:p>
          <w:p w14:paraId="4E99011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ETDHHAVSRGSAKLRWFVERNMVTPEGKVVDLGCGRGGWSYYCGGLKNVREVKGLTK</w:t>
            </w:r>
          </w:p>
          <w:p w14:paraId="5ECCA62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GPGHEEPIPMSTYGWNLVRLQSGVDVFFIPPEKCDTLLCDIGESSPNPTVEAGRTLR</w:t>
            </w:r>
          </w:p>
          <w:p w14:paraId="6C0F003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LNLVENWLNNNTQFCIKVLNPYMPSVIEKMEALQRKYGGALVRNPLSRNSTHEMYWV</w:t>
            </w:r>
          </w:p>
          <w:p w14:paraId="1688BE0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NASGNIVSSVNMISRMLINRFTMRYKKATYEPDVDLGSGTRNIGIESEIPNLDIIGK</w:t>
            </w:r>
          </w:p>
          <w:p w14:paraId="16EE463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IEKIKQEHETSWHYDQDHPYKTWAYHGSYETKQTGSASSMVNGVVRLLTKPWDVVPM</w:t>
            </w:r>
          </w:p>
          <w:p w14:paraId="4E079C1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TQMAMTDTTPFGQQRVFKEKVDTRTQEPKEGTKKLMKITAEWLWKELGKKKTPRMCT</w:t>
            </w:r>
          </w:p>
          <w:p w14:paraId="14FD0E5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EEFTRKVRSNAALGAIFTDENKWKSAREAVEDSRFWELVDKERNLHLEGKCETCVYN</w:t>
            </w:r>
          </w:p>
          <w:p w14:paraId="4B1B87C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MGKREKKLGEFGKAKGSRAIWYMWLGARFLEFEALGFLNEDHWFSRENSLSGVEGEG</w:t>
            </w:r>
          </w:p>
          <w:p w14:paraId="7A34C04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HKLGYILRDVSKKEGGAMYADDTAGWDTRITLEDLKNEEMVTNHMEGEHKKLAEAIF</w:t>
            </w:r>
          </w:p>
          <w:p w14:paraId="54C1153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LTYQNKVVRVQRPTPRGTVMDIISRRDQRGSGQVGTYGLNTFTNMEAQLIRQMEGEG</w:t>
            </w:r>
          </w:p>
          <w:p w14:paraId="0E58E73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FKSIQHLTITEEIAVQNWLARVGRERLSRMAISGDDCVVKPLDDRFASALTALNDMG</w:t>
            </w:r>
          </w:p>
          <w:p w14:paraId="03AB980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IRKDIQQWEPSRGWNDWTQVPFCSHHFHELIMKDGRVLVVPCRNQDELIGRARISQG</w:t>
            </w:r>
          </w:p>
          <w:p w14:paraId="68F3227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GWSLRETACLGKSYAQMWSLMYFHRRDLRLAANAICSAVPSHWVPTSRTTWSIHAKH</w:t>
            </w:r>
          </w:p>
          <w:p w14:paraId="527E5A1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WMTTEDMLTVWNRVWIQENPWMEDKTPVESWEEIPYLGKREDQWCGSLIGLTSRATW</w:t>
            </w:r>
          </w:p>
          <w:p w14:paraId="54521D6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KNIQAAINQVRSLIGNEEYTDYMPSMKRFRREEEEAGVLW</w:t>
            </w:r>
          </w:p>
        </w:tc>
      </w:tr>
      <w:tr w:rsidR="008B694E" w14:paraId="56F96640" w14:textId="77777777" w:rsidTr="006D3ED8">
        <w:tc>
          <w:tcPr>
            <w:tcW w:w="223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8CE2425" w14:textId="77777777" w:rsidR="008B694E" w:rsidRDefault="00000000">
            <w:pPr>
              <w:widowControl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DENV3</w:t>
            </w:r>
          </w:p>
        </w:tc>
        <w:tc>
          <w:tcPr>
            <w:tcW w:w="678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74D625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NNQRKKTGKPSINMLKRVRNRVSTGSQLAKRFSKGLLNGQGPM</w:t>
            </w:r>
          </w:p>
          <w:p w14:paraId="3EC2F86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LVMAFIAFLRFLAIPPTAGVLARWGTFKKSGAIKVLKGFKKEISNMLSIINQRKKTS</w:t>
            </w:r>
          </w:p>
          <w:p w14:paraId="58C05BD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CLMMILPAALAFHLTSRDGEPRMIVGKNERGKSLLFKTASGINMCTLIAMDLGEMCD</w:t>
            </w:r>
          </w:p>
          <w:p w14:paraId="6690FBF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TVTYKCPHITEVEPEDIDCWCNLTSTWVTYGTCNQAGEHRRDKRSVALAPHVGMGLD</w:t>
            </w:r>
          </w:p>
          <w:p w14:paraId="631EDB9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RTQTWMSAEGAWRQVEKVETWALRHPGFTILALFLAHYIGTSLTQKVVIFILLMLVT</w:t>
            </w:r>
          </w:p>
          <w:p w14:paraId="31DA234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SMTMRCVGVGNRDFVEGLSGATWVDVVLEHGGCVTTMAKNKPTLDIELQKTEATQLA</w:t>
            </w:r>
          </w:p>
          <w:p w14:paraId="1888B10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LRKLCIEGKITNITTDSRCPTQGEAVLPEEQDQNYVCKHTYVDRGWGNGCGLFGKGS</w:t>
            </w:r>
          </w:p>
          <w:p w14:paraId="4EFBA5D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VTCAKFQCLEPIEGKVVQYENLKYTVIITVHTGDQHQVGNETQGVTAEITPQASTTE</w:t>
            </w:r>
          </w:p>
          <w:p w14:paraId="27161C9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ILPEYGTLGLECSPRTGLDFNEMILLTMKNKAWMVHRQWFFDLPLPWASGATTETPT</w:t>
            </w:r>
          </w:p>
          <w:p w14:paraId="1652E35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WNRKELLVTFKNAHAKKQEVVVLGSQEGAMHTALTGATEIQNSGGTSIFAGHLKCRLK</w:t>
            </w:r>
          </w:p>
          <w:p w14:paraId="04E8FD7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DKLELKGMSYAMCTNTFVLKKEVSETQHGTILIKVEYKGEDAPCKIPFSTEDGQGKA</w:t>
            </w:r>
          </w:p>
          <w:p w14:paraId="79517FA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NGRLITANPVVTKKEEPVNIEAEPPFGESNIVIGIGDNALKINWYKKGSSIGKMFEA</w:t>
            </w:r>
          </w:p>
          <w:p w14:paraId="469BCC7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ERGARRMAILGDTAWDFGSVGGVLNSLGKMVHQIFGSAYTALFSGVSWVMKIGIGVL</w:t>
            </w:r>
          </w:p>
          <w:p w14:paraId="61FFC91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TWIGLNSKNTSMSFSCIAIGIITLYLGAVVQADMGCVINWKGKELKCGSGIFVTNEV</w:t>
            </w:r>
          </w:p>
          <w:p w14:paraId="2CD3869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TWTEQYKFQADSPKRLATAIAGAWENGVCGIRSTTRMENLLWKQIANELNYILWENN</w:t>
            </w:r>
          </w:p>
          <w:p w14:paraId="49DE86D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KLTVVVGDTLGVLEQGKRTLTPQPMELKYSWKTWGKAKIVTAETQNSSFIIDGPNTP</w:t>
            </w:r>
          </w:p>
          <w:p w14:paraId="78E81DA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CPSASRAWNVWEVEDYGFGVFTTNIWLKLREVYTQLCDHRLMSAAVKDERAVHADMG</w:t>
            </w:r>
          </w:p>
          <w:p w14:paraId="7BC776C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WIESQKNGSWKLEKASLIEVKTCTWPKSHTLWTNGVLESDMIIPKSLAGPISQHNYR</w:t>
            </w:r>
          </w:p>
          <w:p w14:paraId="2E25612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GYHTQTAGPWHLGKLELDFNYCEGTTVVITESCGTRGPSLRTTTVSGKLIHEWCCRS</w:t>
            </w:r>
          </w:p>
          <w:p w14:paraId="6B0DD8E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CTLPPLRYMGEDGCWYGMEIRPISEKEENMVKSLVSAGSGKVDNFTMGVLCLAILFEE</w:t>
            </w:r>
          </w:p>
          <w:p w14:paraId="0D481DA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lastRenderedPageBreak/>
              <w:t>VLRGKFGKKHMIAGVFFTFVLLLSGQITWRDMAHTLIMIGSNASDRMGMGVTYLALIA</w:t>
            </w:r>
          </w:p>
          <w:p w14:paraId="22A60E1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FKIQPFLALGFFLRKLTSRENLLLGVGLAMATTLQLPEDIEQMANGVALGLMALKLI</w:t>
            </w:r>
          </w:p>
          <w:p w14:paraId="57778FA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QFETYQLWTALVSLTCSNTIFTLTVAWRTATLILAGVSLLPVCQSSSMRKTDWLPMT</w:t>
            </w:r>
          </w:p>
          <w:p w14:paraId="20CFBB5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AAMGVPPLPLFIFSLKDTLKRRSWPLNEGVMAVGLVSILASSLLRNDVPMAGPLVAG</w:t>
            </w:r>
          </w:p>
          <w:p w14:paraId="5C52A3C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LLIACYVITGTSADLTVEKAPDVTWEEEAEQTGVSHNLMITVDDDGTMRIKDDETEN</w:t>
            </w:r>
          </w:p>
          <w:p w14:paraId="696161A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LTVLLKTALLIVSGIFPYSIPATLLVWHTWQKQTQRSGVLWDVPSPPETQKAELEEG</w:t>
            </w:r>
          </w:p>
          <w:p w14:paraId="57EC407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YRIKQQGIFGKTQVGVGVQKEGVFHTMWHVTRGAVLTHNGKRLEPNWASVKKDLISY</w:t>
            </w:r>
          </w:p>
          <w:p w14:paraId="1D73398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GGWRLSAQWQKGEEVQVIAVEPGKNPKNFQTTPGTFQTTTGEIGAIALDFKPGTSGS</w:t>
            </w:r>
          </w:p>
          <w:p w14:paraId="6871DCE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IINREGKVVGLYGNGVVTKNGGYVSGIAQTNAEPDGPTPELEEEMFKKRNLTIMDLH</w:t>
            </w:r>
          </w:p>
          <w:p w14:paraId="7333ADD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GSGKTRKYLPAIVREAIKRRLRTLILAPTRVVAAEMEEALKGLPIRYQTTATKSEHT</w:t>
            </w:r>
          </w:p>
          <w:p w14:paraId="20A0952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REIVDLMCHATFTMRLLSPVRVPNYNLIIMDEAHFTDPASIAARGYISTRVGMGEAA</w:t>
            </w:r>
          </w:p>
          <w:p w14:paraId="4B86CBD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IFMTATPPGTADAFPQSNAPIQDEERDIPERSWNSGNEWITDFAGKTVWFVPSIKAG</w:t>
            </w:r>
          </w:p>
          <w:p w14:paraId="0D45D1D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DIANCLRKNGKKVIQLSRKTFDTEYQKTKLNDWDFVVTTDISEMGANFKADRVIDPR</w:t>
            </w:r>
          </w:p>
          <w:p w14:paraId="4A8EFDF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CLKPVILTDGPERVILAGPMPVTAASAAQRRGRVGRNPQKENDQYIFTGQPLNNDED</w:t>
            </w:r>
          </w:p>
          <w:p w14:paraId="6AB0D72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AHWTEAKMLLDNINTPEGIIPALFEPEREKSAAIDGEYRLKGESRKTFVELMRRGDL</w:t>
            </w:r>
          </w:p>
          <w:p w14:paraId="1D3B9DE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VWLAHKVASEGIKYTDRKWCFDGQRNNQILEENMDVEIWTKEGEKKKLRPRWLDART</w:t>
            </w:r>
          </w:p>
          <w:p w14:paraId="1325AED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SDPLALKEFKDFAAGRKSIALDLVTEIGRVPSHLAHRTRNALDNLVMLHTSEDGGRA</w:t>
            </w:r>
          </w:p>
          <w:p w14:paraId="27B1349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RHAVEELPETMETLLLLGLMILLTGGAMLFLISGKGIGKTSIGLICVIASSGMLWMA</w:t>
            </w:r>
          </w:p>
          <w:p w14:paraId="543C41F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VPLQWIASAIVLEFFMMVLLIPEPEKQRTPQDNQLAYVVIGILTLAATIAANEMGLL</w:t>
            </w:r>
          </w:p>
          <w:p w14:paraId="26BAFC1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TTKRDLGMSKEPGVVSPTSYLDVDLHPASAWTLYAVATTVITPMLRHTIENSTANVS</w:t>
            </w:r>
          </w:p>
          <w:p w14:paraId="6E65DF0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AAIANQAVVLMGLDKGWPISKMDLGVPLLALGCYSQVNPLTLTAAVLLLITHYAIIG</w:t>
            </w:r>
          </w:p>
          <w:p w14:paraId="55295C1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GLQAKATREAQKRTAAGIMKNPTVDGIMTIDLDSVIFDSKFEKQLGQVMLLVLCAVQ</w:t>
            </w:r>
          </w:p>
          <w:p w14:paraId="2EBDDA4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LLMRTSWALCEALTLATGPITTLWEGSPGKFWNTTIAVSMANIFRGSYLAGAGLAFS</w:t>
            </w:r>
          </w:p>
          <w:p w14:paraId="446AE6E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MKSVGTGKRGTGSQGETLGEKWKKKLNQLSRKEFDLYKKSGITEVDRTEAKEGLKRG</w:t>
            </w:r>
          </w:p>
          <w:p w14:paraId="5428E5F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TTHHAVSRGSAKLQWFVERNMVVPEGRVIDLGCGRGGWSYYCAGLKKVTEVRGYTKG</w:t>
            </w:r>
          </w:p>
          <w:p w14:paraId="400BEBF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PGHEEPVPMSTYGWNIVKLMSGKDVFYLPPEKCDTLLCDIGESSPSPTVEESRTIRV</w:t>
            </w:r>
          </w:p>
          <w:p w14:paraId="2468EA8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KMVEPWLKNNQFCIKVLNPYMPTVIEHLERLQRKHGGMLVRNPLSRNSTHEMYWISN</w:t>
            </w:r>
          </w:p>
          <w:p w14:paraId="67FB126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TGNIVSSVNMVSRLLLNRFTMTHRRPTIEKDVDLGAGTRHVNAEPETPNMDVIGERI</w:t>
            </w:r>
          </w:p>
          <w:p w14:paraId="25FE5BA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RIKEEHNSTWHYDDENPYKTWAYHGSYEVKATGSASSMINGVVKLLTKPWDVVPMVT</w:t>
            </w:r>
          </w:p>
          <w:p w14:paraId="2A0DF14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QMAMTDTTPFGQQRVFKEKVDTRTPRPMPGTRKAMEITAEWLWRTLGRNKRPRLCTRE</w:t>
            </w:r>
          </w:p>
          <w:p w14:paraId="73EDF6B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FTKKVRTNAAMGAVFTEENQWDSAKAAVEDEEFWKLVDRERELHKLGKCGSCVYNMM</w:t>
            </w:r>
          </w:p>
          <w:p w14:paraId="0B1E1CE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KREKKLGEFGKAKGSRAIWYMWLGARYLEFEALGFLNEDHWFSRENSYSGVEGEGLH</w:t>
            </w:r>
          </w:p>
          <w:p w14:paraId="1D48792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LGYILRDISKIPGGAMYADDTAGWDTRITEDDLHNEEKIIQQMDPEHRQLANAIFKL</w:t>
            </w:r>
          </w:p>
          <w:p w14:paraId="005CAAD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YQNKVVKVQRPTPTGTVMDIISRKDQRGSGQLGTYGLNTFTNMEAQLVRQMEGEGVL</w:t>
            </w:r>
          </w:p>
          <w:p w14:paraId="7E1262CD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KADLENPHLLEKKITQWLETKGVERLKRMAISGDDCVVKPIDDRFANALLALNDMGK</w:t>
            </w:r>
          </w:p>
          <w:p w14:paraId="22653FD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RKDIPQWQPSKGWHDWQQVPFCSHHFHELIMKDGRKLVVPCRPQDELIGRARISQGA</w:t>
            </w:r>
          </w:p>
          <w:p w14:paraId="2150175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WSLRETACLGKAYAQMWSLMYFHRRDLRLASNAICSAVPVHWVPTSRTTWSIHAHHQ</w:t>
            </w:r>
          </w:p>
          <w:p w14:paraId="189D445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WMTTEDMLTVWNRVWIEENPWMEDKTPVTTWENVPYLGKREDQWCGSLIGLTSRATWA</w:t>
            </w:r>
          </w:p>
          <w:p w14:paraId="6452C91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QNIPTAIQQVRSLIGNEEFLDYMPSMKRFRKEEESEGAIW</w:t>
            </w:r>
          </w:p>
        </w:tc>
      </w:tr>
      <w:tr w:rsidR="008B694E" w14:paraId="0BC93C20" w14:textId="77777777" w:rsidTr="006D3ED8">
        <w:tc>
          <w:tcPr>
            <w:tcW w:w="223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8D4787F" w14:textId="77777777" w:rsidR="008B694E" w:rsidRDefault="00000000">
            <w:pPr>
              <w:widowControl/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DENV4</w:t>
            </w:r>
          </w:p>
        </w:tc>
        <w:tc>
          <w:tcPr>
            <w:tcW w:w="6783" w:type="dxa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A1F726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NQRKKVVRPPFNMLKRERNRVSTPQGLVKRFSTGLFSGKGPLR</w:t>
            </w:r>
          </w:p>
          <w:p w14:paraId="3374EA8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VLAFITFLRVLSIPPTAGILKRWGQLKKNKAIKILIGFRKEIGRMLNILNGRKRSTI</w:t>
            </w:r>
          </w:p>
          <w:p w14:paraId="27571D3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LLCLIPTVMAFSLSTRDGEPLMIVAKHERGRPLLFKTTEGINKCTLIAMDLGEMCED</w:t>
            </w:r>
          </w:p>
          <w:p w14:paraId="5408490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VTYKCPLLVNTEPEDIDCWCNLTSTWVMYGTCTQSGERRREKRSVALTPHSGMGLET</w:t>
            </w:r>
          </w:p>
          <w:p w14:paraId="5CE5818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AETWMSSEGAWKHAQRVESWILRNPGFALLAGFMAYMIGQTGIQRTVFFVLMMLVAP</w:t>
            </w:r>
          </w:p>
          <w:p w14:paraId="6BA713E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YGMRCVGVGNRDFVEGVSGGAWVDLVLEHGGCVTTMAQGKPTLDFELTKTTAKEVAL</w:t>
            </w:r>
          </w:p>
          <w:p w14:paraId="03B3421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RTYCIEASISNITTATRCPTQGEPYLKEEQDQQYICRRDVVDRGWGNGCGLFGKGGV</w:t>
            </w:r>
          </w:p>
          <w:p w14:paraId="0EFA1BA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TCAKFSCSGKITGNLVQIENLEYTVVVTVHNGDTHAVGNDTSNHGVTAMITPRSPSV</w:t>
            </w:r>
          </w:p>
          <w:p w14:paraId="2C04C11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VKLPDYGELTLDCEPRSGIDFNEMILMKMKKKTWLVHKQWFLDLPLPWTAGADTSEV</w:t>
            </w:r>
          </w:p>
          <w:p w14:paraId="4D6FA7B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WNYKERMVTFKVPHAKRQDVTVLGSQEGAMHSALAGATEVDSGDGNHMFAGHLKCKV</w:t>
            </w:r>
          </w:p>
          <w:p w14:paraId="4F8282C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MEKLRIKGMSYTMCSGKFSIDKEMAETQHGTTVVKVKYEGAGAPCKVPIEIRDVNKE</w:t>
            </w:r>
          </w:p>
          <w:p w14:paraId="5CDF0D7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VVGRIISSTPLAENTNSVTNIELEPPFGDSYIVIGVGNSALTLHWFRKGSSIGKMFE</w:t>
            </w:r>
          </w:p>
          <w:p w14:paraId="74136E0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TYRGAKRMAILGETAWDFGSVGGLFTSLGKAVHQVFGSVYTTMFGGVSWMIRILIGF</w:t>
            </w:r>
          </w:p>
          <w:p w14:paraId="28711BC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VLWIGTNSRNTSMAMTCIAVGGITLFLGFTVQADMGCVASWSGKELKCGSGIFVVDN</w:t>
            </w:r>
          </w:p>
          <w:p w14:paraId="16433FF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HTWTEQYKFQPESPARLASAILNAHKDGVCGIRSTTRLENVMWKQITNELNYVLWEG</w:t>
            </w:r>
          </w:p>
          <w:p w14:paraId="2CF8BF3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HDLTVVAGDVKGVLTKGKRALTPPVSDLKYSWKTWGKAKIFTPEARNSTFLIDGPDT</w:t>
            </w:r>
          </w:p>
          <w:p w14:paraId="5DCB8EF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ECPNERRAWNSLEVEDYGFGMFTTNIWMKFREGSSEVCDHRLMSAAIKDQKAVHADM</w:t>
            </w:r>
          </w:p>
          <w:p w14:paraId="6537B31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YWIESSKNQTWQIEKASLIEVKTCLWPKTHTLWSNGVLESQMLIPKSYAGPFSQHNY</w:t>
            </w:r>
          </w:p>
          <w:p w14:paraId="24DDE5F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QGYATQTVGPWHLGKLEIDFGECPGTTVTIQEDCDHRGPSLRTTTASGKLVTQWCCR</w:t>
            </w:r>
          </w:p>
          <w:p w14:paraId="6FCB736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CTMPPLRFLGEDGCWYGMEIRPLSEKEENMVKSQVTAGQGTSETFSMGLLCLTLFVE</w:t>
            </w:r>
          </w:p>
          <w:p w14:paraId="6B16B48B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CLRRRVTRKHMILVVVITLCAIILGGLTWMDLLRALIMLGDTMSGRIGGQIHLAIMA</w:t>
            </w:r>
          </w:p>
          <w:p w14:paraId="6119240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FKMSPGYVLGVFLRKLTSRETALMVIGMAMTTVLSIPHDLMELIDGISLGLILLKIV</w:t>
            </w:r>
          </w:p>
          <w:p w14:paraId="1C87A07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QFDNTQVGTLALSLTFIRSTMPLVMAWRTIMAVLFVVTLIPLCRTSCLQKQSHWVEI</w:t>
            </w:r>
          </w:p>
          <w:p w14:paraId="1A23EE7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ALILGAQALPVYLMTLMKGASRRSWPLNEGIMAVGLVSLLGSALLKNDVPLAGPMVA</w:t>
            </w:r>
          </w:p>
          <w:p w14:paraId="6F80210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GLLLAAYVMSGSSADLSLEKAANVQWDEMADITGSSPIVEVKQDEDGSFSIRDVEET</w:t>
            </w:r>
          </w:p>
          <w:p w14:paraId="217FBC3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MITLLVKLALITVSGLYPLAIPVTMTLWYMWQVKTQRSGALWDVPSPAATKKAALSE</w:t>
            </w:r>
          </w:p>
          <w:p w14:paraId="3C639BE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VYRIMQRGLFGKTQVGVGIHMEGVFHTMWHVTRGSVICHETGRLEPSWADVRNDMIS</w:t>
            </w:r>
          </w:p>
          <w:p w14:paraId="54611A0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GGGWRLGDKWDKEEDVQVLAIEPGKNPKHVQTKPGLFKTLTGEIGAVTLDFKPGTSG</w:t>
            </w:r>
          </w:p>
          <w:p w14:paraId="2C2F627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PIINRKGKVIGLYGNGVVTKSGDYVSAITQAERIGEPDYEVDEDIFRKKRLTIMDLH</w:t>
            </w:r>
          </w:p>
          <w:p w14:paraId="30E161B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GAGKTKRILPSIVREALKRRLRTLILAPTRVVAAEMEEALRGLPIRYQTPAVKSEHT</w:t>
            </w:r>
          </w:p>
          <w:p w14:paraId="516EBEA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REIVDLMCHATFTTRLLSSTRVPNYNLIVMDEAHFTDPSSVAARGYISTRVEMGEAA</w:t>
            </w:r>
          </w:p>
          <w:p w14:paraId="20954C0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IFMTATPPGATDPFPQSNSPIEDIEREIPERSWNTGFDWITDYQGKTVWFVPSIKAG</w:t>
            </w:r>
          </w:p>
          <w:p w14:paraId="1A92CBA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DIANCLRKSGKKVIQLSRKTFDTEYPKTKLTDWDFVVTTDISEMGANFRAGRVIDPR</w:t>
            </w:r>
          </w:p>
          <w:p w14:paraId="0C9BFCC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CLKPVILPDGPERVILAGPIPVTPASAAQRRGRIGRNPAQEDDQYVFSGDPLKNDED</w:t>
            </w:r>
          </w:p>
          <w:p w14:paraId="573DCEE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lastRenderedPageBreak/>
              <w:t>HAHWTEAKMLLDNIYTPEGIIPTLFGPEREKTQAIDGEFRLRGEQRKTFVELMRRGDL</w:t>
            </w:r>
          </w:p>
          <w:p w14:paraId="7936BDD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PVWLSYKVASAGISYEDREWCFTGERNNQILEENMEVEIWTREGEKKKLRPRWLDARV</w:t>
            </w:r>
          </w:p>
          <w:p w14:paraId="441CF595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ADPMALKDFKEFASGRKSITLDILTEIASLPTYLSSRAKLALDNIVMLHTTERGGRA</w:t>
            </w:r>
          </w:p>
          <w:p w14:paraId="26063C4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YQHALNELPESLETLMLVALLGAMTAGIFLFFMQGKGIGKLSMGLITIAVASGLLWVA</w:t>
            </w:r>
          </w:p>
          <w:p w14:paraId="58445ABF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IQPQWIAASIILEFFLMVLLIPEPEKQRTPQDNQLIYVILTILTIIGLIAANEMGLI</w:t>
            </w:r>
          </w:p>
          <w:p w14:paraId="515A262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EKTKTDFGFYQVKTETTILDVDLRPASAWTLYAVATTILTPMLRHTIENTSANLSLAA</w:t>
            </w:r>
          </w:p>
          <w:p w14:paraId="0A75AA8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ANQAAVLMGLGKGWPLHRMDLGVPLLAMGCYSQVNPTTLTASLVMLLVHYAIIGPGL</w:t>
            </w:r>
          </w:p>
          <w:p w14:paraId="5F1C2ED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QAKATREAQKRTAAGIMKNPTVDGITVIDLEPISYDPKFEKQLGQVMLLVLCAGQLLL</w:t>
            </w:r>
          </w:p>
          <w:p w14:paraId="573E15F2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MRTTWAFCEVLTLATGPILTLWEGNPGRFWNTTIAVSTANIFRGSYLAGAGLAFSLIK</w:t>
            </w:r>
          </w:p>
          <w:p w14:paraId="03DCB9F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NAQTPRRGTGTTGETLGEKWKRQLNSLDRKEFEEYKRSGILEVDRTEAKSALKDGSKI</w:t>
            </w:r>
          </w:p>
          <w:p w14:paraId="45D6CC1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HAVSRGSSKIRWIVERGMVKPKGKVVDLGCGRGGWSYYMATLKNVTEVKGYTKGGPG</w:t>
            </w:r>
          </w:p>
          <w:p w14:paraId="5C5F5668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HEEPIPMATYGWNLVKLHSGVDVFYKPTEQVDTLLCDIGESSSNPTIEEGRTLRVLKM</w:t>
            </w:r>
          </w:p>
          <w:p w14:paraId="5082B064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VEPWLSSKPEFCIKVLNPYMPTVIEELEKLQRKHGGNLVRCPLSRNSTHEMYWVSGAS</w:t>
            </w:r>
          </w:p>
          <w:p w14:paraId="40B5D9A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NIVSSVNTTSKMLLNRFTTRHRKPTYEKDVDLGAGTRSVSTETEKPDMTIIGRRLQR</w:t>
            </w:r>
          </w:p>
          <w:p w14:paraId="1B6B8FA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LQEEHKETWHYDQENPYRTWAYHGSYEAPSTGSASSMVNGVVKLLTKPWDVIPMVTQL</w:t>
            </w:r>
          </w:p>
          <w:p w14:paraId="08736F36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AMTDTTPFGQQRVFKEKVDTRTPQPKPGTRMVMTTTANWLWALLGKKKNPRLCTREEF</w:t>
            </w:r>
          </w:p>
          <w:p w14:paraId="4F7E2729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SKVRSNAAIGAVFQEEQGWTSASEAVNDSRFWELVDKERALHQEGKCESCVYNMMGK</w:t>
            </w:r>
          </w:p>
          <w:p w14:paraId="35B120BE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REKKLGEFGRAKGSRAIWYMWLGARFLEFEALGFLNEDHWFGRENSWSGVEGEGLHRL</w:t>
            </w:r>
          </w:p>
          <w:p w14:paraId="6741F27C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GYILEEIDKKDGDLMYADDTAGWDTRITEDDLQNEELITEQMAPHHKILAKAIFKLTY</w:t>
            </w:r>
          </w:p>
          <w:p w14:paraId="68007A9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QNKVVKVLRPTPRGAVMDIISRKDQRGSGQVGTYGLNTFTNMEVQLIRQMEAEGVITQ</w:t>
            </w:r>
          </w:p>
          <w:p w14:paraId="756C53F0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DDMQNPKGLKERVEKWLKECGVDRLKRMAISGDDCVVKPLDERFGTSLLFLNDMGKVR</w:t>
            </w:r>
          </w:p>
          <w:p w14:paraId="57DD10E7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KDIPQWEPSKGWKNWQEVPFCSHHFHKIFMKDGRSLVVPCRNQDELIGRARISQGAGW</w:t>
            </w:r>
          </w:p>
          <w:p w14:paraId="56DE4B5A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SLRETACLGKAYAQMWSLMYFHRRDLRLASMAICSAVPTEWFPTSRTTWSIHAHHQWM</w:t>
            </w:r>
          </w:p>
          <w:p w14:paraId="28FDA8F1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TTEDMLKVWNRVWIEDNPNMTDKTPVHSWEDIPYLGKREDLWCGSLIGLSSRATWAKN</w:t>
            </w:r>
          </w:p>
          <w:p w14:paraId="2646F8F3" w14:textId="77777777" w:rsidR="008B694E" w:rsidRDefault="00000000">
            <w:pPr>
              <w:widowControl/>
              <w:spacing w:after="0" w:line="240" w:lineRule="auto"/>
              <w:rPr>
                <w:rFonts w:ascii="Consolas" w:hAnsi="Consolas" w:cs="Consolas"/>
                <w:sz w:val="16"/>
                <w:szCs w:val="16"/>
                <w:lang w:val="en-US"/>
              </w:rPr>
            </w:pPr>
            <w:r>
              <w:rPr>
                <w:rFonts w:ascii="Consolas" w:hAnsi="Consolas" w:cs="Consolas"/>
                <w:sz w:val="16"/>
                <w:szCs w:val="16"/>
                <w:lang w:val="en-US"/>
              </w:rPr>
              <w:t>IHTAITQVRNLIGKEEYVDYMPVMKRYSAPSESEGVL</w:t>
            </w:r>
          </w:p>
        </w:tc>
      </w:tr>
    </w:tbl>
    <w:p w14:paraId="249446F4" w14:textId="77777777" w:rsidR="008B694E" w:rsidRDefault="008B694E">
      <w:pPr>
        <w:rPr>
          <w:rFonts w:eastAsiaTheme="minorEastAsia" w:cstheme="minorBidi"/>
          <w:szCs w:val="20"/>
          <w:lang w:val="en-US" w:eastAsia="zh-CN"/>
        </w:rPr>
      </w:pPr>
    </w:p>
    <w:sectPr w:rsidR="008B694E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BDA0B" w14:textId="77777777" w:rsidR="00B85996" w:rsidRDefault="00B85996">
      <w:pPr>
        <w:spacing w:line="240" w:lineRule="auto"/>
      </w:pPr>
      <w:r>
        <w:separator/>
      </w:r>
    </w:p>
  </w:endnote>
  <w:endnote w:type="continuationSeparator" w:id="0">
    <w:p w14:paraId="4C1EEE16" w14:textId="77777777" w:rsidR="00B85996" w:rsidRDefault="00B859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D0D9B" w14:textId="77777777" w:rsidR="008B694E" w:rsidRDefault="00000000">
    <w:pPr>
      <w:pStyle w:val="Footer"/>
      <w:jc w:val="cen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50BA89" wp14:editId="2510E94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D1CB32" w14:textId="77777777" w:rsidR="008B694E" w:rsidRDefault="00000000">
                          <w:pPr>
                            <w:pStyle w:val="Footer"/>
                          </w:pPr>
                          <w: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53</w:t>
                          </w:r>
                          <w:r>
                            <w:fldChar w:fldCharType="end"/>
                          </w:r>
                          <w:r>
                            <w:t xml:space="preserve"> of </w:t>
                          </w:r>
                          <w:fldSimple w:instr=" NUMPAGES  \* MERGEFORMAT ">
                            <w:r w:rsidR="008B694E">
                              <w:t>56</w:t>
                            </w:r>
                          </w:fldSimple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50BA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4D1CB32" w14:textId="77777777" w:rsidR="008B694E" w:rsidRDefault="00000000">
                    <w:pPr>
                      <w:pStyle w:val="Footer"/>
                    </w:pPr>
                    <w:r>
                      <w:t xml:space="preserve">Page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53</w:t>
                    </w:r>
                    <w:r>
                      <w:fldChar w:fldCharType="end"/>
                    </w:r>
                    <w:r>
                      <w:t xml:space="preserve"> of </w:t>
                    </w:r>
                    <w:fldSimple w:instr=" NUMPAGES  \* MERGEFORMAT ">
                      <w:r w:rsidR="008B694E">
                        <w:t>56</w:t>
                      </w:r>
                    </w:fldSimple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3C713" w14:textId="77777777" w:rsidR="00B85996" w:rsidRDefault="00B85996">
      <w:pPr>
        <w:spacing w:after="0"/>
      </w:pPr>
      <w:r>
        <w:separator/>
      </w:r>
    </w:p>
  </w:footnote>
  <w:footnote w:type="continuationSeparator" w:id="0">
    <w:p w14:paraId="064BB63B" w14:textId="77777777" w:rsidR="00B85996" w:rsidRDefault="00B859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05A"/>
    <w:rsid w:val="00086E8D"/>
    <w:rsid w:val="000E3BB6"/>
    <w:rsid w:val="001C005A"/>
    <w:rsid w:val="002264DE"/>
    <w:rsid w:val="002D549C"/>
    <w:rsid w:val="00386B2D"/>
    <w:rsid w:val="0041491B"/>
    <w:rsid w:val="00462BCC"/>
    <w:rsid w:val="006114C5"/>
    <w:rsid w:val="006D3ED8"/>
    <w:rsid w:val="007349E5"/>
    <w:rsid w:val="00757828"/>
    <w:rsid w:val="00870FDE"/>
    <w:rsid w:val="008B694E"/>
    <w:rsid w:val="00962B07"/>
    <w:rsid w:val="00974331"/>
    <w:rsid w:val="0098788E"/>
    <w:rsid w:val="009C540B"/>
    <w:rsid w:val="009F6154"/>
    <w:rsid w:val="00A951EB"/>
    <w:rsid w:val="00AA0224"/>
    <w:rsid w:val="00AB2073"/>
    <w:rsid w:val="00B35053"/>
    <w:rsid w:val="00B85996"/>
    <w:rsid w:val="00C77115"/>
    <w:rsid w:val="00C9522C"/>
    <w:rsid w:val="00D10B1E"/>
    <w:rsid w:val="00D64B84"/>
    <w:rsid w:val="00DA283D"/>
    <w:rsid w:val="00E92B21"/>
    <w:rsid w:val="00EB778A"/>
    <w:rsid w:val="00F52A8D"/>
    <w:rsid w:val="01287E75"/>
    <w:rsid w:val="01353907"/>
    <w:rsid w:val="0195792E"/>
    <w:rsid w:val="01D15AAD"/>
    <w:rsid w:val="02186A33"/>
    <w:rsid w:val="023B1794"/>
    <w:rsid w:val="027A76EE"/>
    <w:rsid w:val="02934EC9"/>
    <w:rsid w:val="039A02CF"/>
    <w:rsid w:val="039E0610"/>
    <w:rsid w:val="03A11052"/>
    <w:rsid w:val="03C37091"/>
    <w:rsid w:val="041F3787"/>
    <w:rsid w:val="042155D4"/>
    <w:rsid w:val="05BB60AC"/>
    <w:rsid w:val="06284A74"/>
    <w:rsid w:val="06366D85"/>
    <w:rsid w:val="0675008C"/>
    <w:rsid w:val="069A14F1"/>
    <w:rsid w:val="06C17E5B"/>
    <w:rsid w:val="06F17153"/>
    <w:rsid w:val="0723666D"/>
    <w:rsid w:val="0742397E"/>
    <w:rsid w:val="076C2B3D"/>
    <w:rsid w:val="0776549C"/>
    <w:rsid w:val="078D5B51"/>
    <w:rsid w:val="07B06A3A"/>
    <w:rsid w:val="07CE0D94"/>
    <w:rsid w:val="07E1307F"/>
    <w:rsid w:val="08AF55D3"/>
    <w:rsid w:val="08CA5096"/>
    <w:rsid w:val="08DC4A94"/>
    <w:rsid w:val="090512F9"/>
    <w:rsid w:val="093F048F"/>
    <w:rsid w:val="096170E6"/>
    <w:rsid w:val="09786095"/>
    <w:rsid w:val="0A481E7F"/>
    <w:rsid w:val="0A65029C"/>
    <w:rsid w:val="0ACA4549"/>
    <w:rsid w:val="0AF570C1"/>
    <w:rsid w:val="0BD95C00"/>
    <w:rsid w:val="0C432866"/>
    <w:rsid w:val="0CC5327E"/>
    <w:rsid w:val="0CEC74C9"/>
    <w:rsid w:val="0D007BE0"/>
    <w:rsid w:val="0D725221"/>
    <w:rsid w:val="0DB12409"/>
    <w:rsid w:val="0DE35C55"/>
    <w:rsid w:val="0E0D40F9"/>
    <w:rsid w:val="0E320C08"/>
    <w:rsid w:val="0E5E7EC3"/>
    <w:rsid w:val="0EB2752E"/>
    <w:rsid w:val="0EB74C21"/>
    <w:rsid w:val="0ED46862"/>
    <w:rsid w:val="0EE80D86"/>
    <w:rsid w:val="0F0B47BD"/>
    <w:rsid w:val="0F6A5F4E"/>
    <w:rsid w:val="0FA545B8"/>
    <w:rsid w:val="0FB26250"/>
    <w:rsid w:val="10184D5C"/>
    <w:rsid w:val="104A05F1"/>
    <w:rsid w:val="114A7DAE"/>
    <w:rsid w:val="11590DA4"/>
    <w:rsid w:val="11C45C7B"/>
    <w:rsid w:val="11F40986"/>
    <w:rsid w:val="12465228"/>
    <w:rsid w:val="128F57C2"/>
    <w:rsid w:val="12A550B6"/>
    <w:rsid w:val="135230C8"/>
    <w:rsid w:val="13825C11"/>
    <w:rsid w:val="13CC3B21"/>
    <w:rsid w:val="142D3CA5"/>
    <w:rsid w:val="142F15AD"/>
    <w:rsid w:val="14662A65"/>
    <w:rsid w:val="14D72CBF"/>
    <w:rsid w:val="14F234B5"/>
    <w:rsid w:val="14F67CF1"/>
    <w:rsid w:val="1505553D"/>
    <w:rsid w:val="150F5DEE"/>
    <w:rsid w:val="155305B7"/>
    <w:rsid w:val="1571543C"/>
    <w:rsid w:val="15C64F4D"/>
    <w:rsid w:val="166531D2"/>
    <w:rsid w:val="16A9748A"/>
    <w:rsid w:val="174B49C5"/>
    <w:rsid w:val="17651221"/>
    <w:rsid w:val="17BD5B27"/>
    <w:rsid w:val="17E27528"/>
    <w:rsid w:val="182201B4"/>
    <w:rsid w:val="182D22B5"/>
    <w:rsid w:val="18535174"/>
    <w:rsid w:val="187212AC"/>
    <w:rsid w:val="18B1550E"/>
    <w:rsid w:val="19176137"/>
    <w:rsid w:val="19793629"/>
    <w:rsid w:val="19DC26C4"/>
    <w:rsid w:val="19E32A8D"/>
    <w:rsid w:val="1A3728BA"/>
    <w:rsid w:val="1A7D2742"/>
    <w:rsid w:val="1B431A42"/>
    <w:rsid w:val="1B7A37A3"/>
    <w:rsid w:val="1CAF0157"/>
    <w:rsid w:val="1CB73099"/>
    <w:rsid w:val="1D2A5849"/>
    <w:rsid w:val="1D2B7B0B"/>
    <w:rsid w:val="1D8437F8"/>
    <w:rsid w:val="1DE8108A"/>
    <w:rsid w:val="1E6321D4"/>
    <w:rsid w:val="1EE241F9"/>
    <w:rsid w:val="1F003FE9"/>
    <w:rsid w:val="1FEE3C71"/>
    <w:rsid w:val="201F2242"/>
    <w:rsid w:val="202750D0"/>
    <w:rsid w:val="20284CE3"/>
    <w:rsid w:val="204E504D"/>
    <w:rsid w:val="205D4D28"/>
    <w:rsid w:val="208E4DD1"/>
    <w:rsid w:val="20C83BC6"/>
    <w:rsid w:val="20D90C8E"/>
    <w:rsid w:val="21083AF2"/>
    <w:rsid w:val="2108671B"/>
    <w:rsid w:val="21333BEE"/>
    <w:rsid w:val="21554C04"/>
    <w:rsid w:val="215D5774"/>
    <w:rsid w:val="21B005DE"/>
    <w:rsid w:val="21DB4F39"/>
    <w:rsid w:val="220358DB"/>
    <w:rsid w:val="220A3190"/>
    <w:rsid w:val="225235EF"/>
    <w:rsid w:val="22F14AAA"/>
    <w:rsid w:val="230806C2"/>
    <w:rsid w:val="230E5FB3"/>
    <w:rsid w:val="23190A06"/>
    <w:rsid w:val="233939F7"/>
    <w:rsid w:val="2364201F"/>
    <w:rsid w:val="236859F0"/>
    <w:rsid w:val="239F0699"/>
    <w:rsid w:val="23BE1434"/>
    <w:rsid w:val="24292D36"/>
    <w:rsid w:val="246B6D13"/>
    <w:rsid w:val="24C562B3"/>
    <w:rsid w:val="24E93158"/>
    <w:rsid w:val="24ED3960"/>
    <w:rsid w:val="25156162"/>
    <w:rsid w:val="25540F64"/>
    <w:rsid w:val="257A1D21"/>
    <w:rsid w:val="25DA2A28"/>
    <w:rsid w:val="260B31F7"/>
    <w:rsid w:val="260E67E8"/>
    <w:rsid w:val="262C3AF5"/>
    <w:rsid w:val="266A16A4"/>
    <w:rsid w:val="27250836"/>
    <w:rsid w:val="27BE49F6"/>
    <w:rsid w:val="27CA2B44"/>
    <w:rsid w:val="2810618F"/>
    <w:rsid w:val="28A81371"/>
    <w:rsid w:val="28D14C84"/>
    <w:rsid w:val="28DF7EDB"/>
    <w:rsid w:val="298D669E"/>
    <w:rsid w:val="299F1E59"/>
    <w:rsid w:val="2AB3069D"/>
    <w:rsid w:val="2AB836C8"/>
    <w:rsid w:val="2AD939DB"/>
    <w:rsid w:val="2B5B419F"/>
    <w:rsid w:val="2B775D1D"/>
    <w:rsid w:val="2B9D609C"/>
    <w:rsid w:val="2C05030B"/>
    <w:rsid w:val="2C087876"/>
    <w:rsid w:val="2C881948"/>
    <w:rsid w:val="2D8E30F8"/>
    <w:rsid w:val="2DAA685F"/>
    <w:rsid w:val="2DAE74DE"/>
    <w:rsid w:val="2DFB2EAC"/>
    <w:rsid w:val="2E8E2FCD"/>
    <w:rsid w:val="2F1A6CD2"/>
    <w:rsid w:val="2F2A205C"/>
    <w:rsid w:val="2F826755"/>
    <w:rsid w:val="2FB6121A"/>
    <w:rsid w:val="300140D2"/>
    <w:rsid w:val="308D02C9"/>
    <w:rsid w:val="30C918E2"/>
    <w:rsid w:val="314609FB"/>
    <w:rsid w:val="314B1C20"/>
    <w:rsid w:val="31541047"/>
    <w:rsid w:val="320B54EE"/>
    <w:rsid w:val="320E52BA"/>
    <w:rsid w:val="32F92871"/>
    <w:rsid w:val="33044ED7"/>
    <w:rsid w:val="338E7B26"/>
    <w:rsid w:val="33BA2928"/>
    <w:rsid w:val="33C83183"/>
    <w:rsid w:val="340B5D81"/>
    <w:rsid w:val="343402B4"/>
    <w:rsid w:val="343D77A8"/>
    <w:rsid w:val="347D5459"/>
    <w:rsid w:val="349F68CA"/>
    <w:rsid w:val="34AA09ED"/>
    <w:rsid w:val="3544426A"/>
    <w:rsid w:val="35A65C9E"/>
    <w:rsid w:val="35AE1D1F"/>
    <w:rsid w:val="362B0EFC"/>
    <w:rsid w:val="3654357D"/>
    <w:rsid w:val="36883690"/>
    <w:rsid w:val="369A0A23"/>
    <w:rsid w:val="36CD7F78"/>
    <w:rsid w:val="36DE2411"/>
    <w:rsid w:val="375B510B"/>
    <w:rsid w:val="37A930A9"/>
    <w:rsid w:val="380D2B03"/>
    <w:rsid w:val="3827387D"/>
    <w:rsid w:val="385E1C3C"/>
    <w:rsid w:val="38C42631"/>
    <w:rsid w:val="38E25A3E"/>
    <w:rsid w:val="38E561DB"/>
    <w:rsid w:val="39A804D2"/>
    <w:rsid w:val="3AD61196"/>
    <w:rsid w:val="3AD8429B"/>
    <w:rsid w:val="3B284C72"/>
    <w:rsid w:val="3B487DD2"/>
    <w:rsid w:val="3B677002"/>
    <w:rsid w:val="3B805062"/>
    <w:rsid w:val="3BC47524"/>
    <w:rsid w:val="3BFC0B7A"/>
    <w:rsid w:val="3C5938F5"/>
    <w:rsid w:val="3C70757C"/>
    <w:rsid w:val="3CC13DBB"/>
    <w:rsid w:val="3CCD79F0"/>
    <w:rsid w:val="3DEF01B7"/>
    <w:rsid w:val="3E2D444B"/>
    <w:rsid w:val="3EA40CDE"/>
    <w:rsid w:val="3EC41C99"/>
    <w:rsid w:val="400A0418"/>
    <w:rsid w:val="404339FD"/>
    <w:rsid w:val="404F58ED"/>
    <w:rsid w:val="40C21036"/>
    <w:rsid w:val="40C324F6"/>
    <w:rsid w:val="40D17705"/>
    <w:rsid w:val="40F67FAA"/>
    <w:rsid w:val="418E7090"/>
    <w:rsid w:val="41934DE6"/>
    <w:rsid w:val="4235488C"/>
    <w:rsid w:val="42D739B6"/>
    <w:rsid w:val="43274CF9"/>
    <w:rsid w:val="439658D0"/>
    <w:rsid w:val="43A6660D"/>
    <w:rsid w:val="43AB0D7A"/>
    <w:rsid w:val="43B05894"/>
    <w:rsid w:val="450E67E7"/>
    <w:rsid w:val="45167E26"/>
    <w:rsid w:val="45275804"/>
    <w:rsid w:val="45BD01E3"/>
    <w:rsid w:val="45C93586"/>
    <w:rsid w:val="462D14AE"/>
    <w:rsid w:val="464E2CCC"/>
    <w:rsid w:val="468B2937"/>
    <w:rsid w:val="476912CE"/>
    <w:rsid w:val="476E1E5E"/>
    <w:rsid w:val="47A435DB"/>
    <w:rsid w:val="47AC1C49"/>
    <w:rsid w:val="48072039"/>
    <w:rsid w:val="480F2CC9"/>
    <w:rsid w:val="485270D6"/>
    <w:rsid w:val="48814C17"/>
    <w:rsid w:val="48881381"/>
    <w:rsid w:val="489608CD"/>
    <w:rsid w:val="48C82477"/>
    <w:rsid w:val="49354ABF"/>
    <w:rsid w:val="499D5953"/>
    <w:rsid w:val="49CA4F3D"/>
    <w:rsid w:val="4A141BBE"/>
    <w:rsid w:val="4A3316C9"/>
    <w:rsid w:val="4AAA6483"/>
    <w:rsid w:val="4AB4144A"/>
    <w:rsid w:val="4AB842D6"/>
    <w:rsid w:val="4AF15C3F"/>
    <w:rsid w:val="4B660D4D"/>
    <w:rsid w:val="4BA91817"/>
    <w:rsid w:val="4BB949C8"/>
    <w:rsid w:val="4C5C2F8D"/>
    <w:rsid w:val="4C6F0F12"/>
    <w:rsid w:val="4C9C37CD"/>
    <w:rsid w:val="4CA22748"/>
    <w:rsid w:val="4CB82788"/>
    <w:rsid w:val="4D1F5DE5"/>
    <w:rsid w:val="4D2B3240"/>
    <w:rsid w:val="4D9446BF"/>
    <w:rsid w:val="4DD672C1"/>
    <w:rsid w:val="4DDF139A"/>
    <w:rsid w:val="4E4330B9"/>
    <w:rsid w:val="4E8E15BF"/>
    <w:rsid w:val="4F8646AF"/>
    <w:rsid w:val="4FD17E27"/>
    <w:rsid w:val="50AD3DB7"/>
    <w:rsid w:val="51544C79"/>
    <w:rsid w:val="5157500E"/>
    <w:rsid w:val="51894817"/>
    <w:rsid w:val="51BD6490"/>
    <w:rsid w:val="528043E7"/>
    <w:rsid w:val="52CC2508"/>
    <w:rsid w:val="52D82877"/>
    <w:rsid w:val="52D902F9"/>
    <w:rsid w:val="52E44E05"/>
    <w:rsid w:val="535F70DD"/>
    <w:rsid w:val="53E21E30"/>
    <w:rsid w:val="53F945FC"/>
    <w:rsid w:val="548638E3"/>
    <w:rsid w:val="55053BEF"/>
    <w:rsid w:val="5518442B"/>
    <w:rsid w:val="551D7EFD"/>
    <w:rsid w:val="55A3400F"/>
    <w:rsid w:val="562C1C22"/>
    <w:rsid w:val="5631359D"/>
    <w:rsid w:val="568278AF"/>
    <w:rsid w:val="56A4718C"/>
    <w:rsid w:val="56B345CB"/>
    <w:rsid w:val="572F44F5"/>
    <w:rsid w:val="57491551"/>
    <w:rsid w:val="577A1744"/>
    <w:rsid w:val="57936D3D"/>
    <w:rsid w:val="57B5606C"/>
    <w:rsid w:val="57E44562"/>
    <w:rsid w:val="57FF5295"/>
    <w:rsid w:val="582D6EF7"/>
    <w:rsid w:val="583974CB"/>
    <w:rsid w:val="589B2E80"/>
    <w:rsid w:val="58F16C7A"/>
    <w:rsid w:val="59715F35"/>
    <w:rsid w:val="59B21A6C"/>
    <w:rsid w:val="5A4F664F"/>
    <w:rsid w:val="5A651A7F"/>
    <w:rsid w:val="5A77291D"/>
    <w:rsid w:val="5AA9184E"/>
    <w:rsid w:val="5AB13782"/>
    <w:rsid w:val="5B1627D7"/>
    <w:rsid w:val="5B553EE5"/>
    <w:rsid w:val="5B652C31"/>
    <w:rsid w:val="5B6877E3"/>
    <w:rsid w:val="5B6D271B"/>
    <w:rsid w:val="5B730F17"/>
    <w:rsid w:val="5BBD4B0E"/>
    <w:rsid w:val="5BC44153"/>
    <w:rsid w:val="5BC77895"/>
    <w:rsid w:val="5BCF5DAD"/>
    <w:rsid w:val="5C95552C"/>
    <w:rsid w:val="5C9E5474"/>
    <w:rsid w:val="5CD41294"/>
    <w:rsid w:val="5D0638AC"/>
    <w:rsid w:val="5D111DC4"/>
    <w:rsid w:val="5D823F3B"/>
    <w:rsid w:val="5DB623CB"/>
    <w:rsid w:val="5DB77FDD"/>
    <w:rsid w:val="5DE4094F"/>
    <w:rsid w:val="5E4513BE"/>
    <w:rsid w:val="5E56792A"/>
    <w:rsid w:val="5E6350B6"/>
    <w:rsid w:val="5E863DDA"/>
    <w:rsid w:val="5ECF0661"/>
    <w:rsid w:val="5EF430D7"/>
    <w:rsid w:val="5F0F0F9B"/>
    <w:rsid w:val="5F507F6E"/>
    <w:rsid w:val="5F6E2DA1"/>
    <w:rsid w:val="5F7F1015"/>
    <w:rsid w:val="5F834484"/>
    <w:rsid w:val="60AA38DE"/>
    <w:rsid w:val="60B50B3A"/>
    <w:rsid w:val="60F2511B"/>
    <w:rsid w:val="61A857AB"/>
    <w:rsid w:val="61B07211"/>
    <w:rsid w:val="61D40129"/>
    <w:rsid w:val="62610F56"/>
    <w:rsid w:val="628F4FAE"/>
    <w:rsid w:val="62A2449C"/>
    <w:rsid w:val="62E52CA0"/>
    <w:rsid w:val="63092E9C"/>
    <w:rsid w:val="63253DB6"/>
    <w:rsid w:val="63371AD2"/>
    <w:rsid w:val="63486373"/>
    <w:rsid w:val="63AD60C6"/>
    <w:rsid w:val="63B47AB6"/>
    <w:rsid w:val="63C6393F"/>
    <w:rsid w:val="64A14AD8"/>
    <w:rsid w:val="64A910C5"/>
    <w:rsid w:val="6521617A"/>
    <w:rsid w:val="657C558F"/>
    <w:rsid w:val="65844B9A"/>
    <w:rsid w:val="658A7EDF"/>
    <w:rsid w:val="65C23461"/>
    <w:rsid w:val="66091638"/>
    <w:rsid w:val="6667518D"/>
    <w:rsid w:val="66BB771B"/>
    <w:rsid w:val="673739A5"/>
    <w:rsid w:val="67600C28"/>
    <w:rsid w:val="67C32ECB"/>
    <w:rsid w:val="68FC644B"/>
    <w:rsid w:val="6944683F"/>
    <w:rsid w:val="699379DB"/>
    <w:rsid w:val="69A804BE"/>
    <w:rsid w:val="69C6132E"/>
    <w:rsid w:val="69D8095A"/>
    <w:rsid w:val="6A425BE0"/>
    <w:rsid w:val="6AC14AB2"/>
    <w:rsid w:val="6B444DFF"/>
    <w:rsid w:val="6BC7335C"/>
    <w:rsid w:val="6BEB329A"/>
    <w:rsid w:val="6C340B9C"/>
    <w:rsid w:val="6C482890"/>
    <w:rsid w:val="6C7F30D3"/>
    <w:rsid w:val="6D152603"/>
    <w:rsid w:val="6D22461C"/>
    <w:rsid w:val="6D3E4356"/>
    <w:rsid w:val="6D645085"/>
    <w:rsid w:val="6DA4351B"/>
    <w:rsid w:val="6E044D2C"/>
    <w:rsid w:val="6E78754C"/>
    <w:rsid w:val="6E7C024F"/>
    <w:rsid w:val="6E81523B"/>
    <w:rsid w:val="6E8C44B1"/>
    <w:rsid w:val="6EB722BF"/>
    <w:rsid w:val="6EE40E94"/>
    <w:rsid w:val="6F0831C7"/>
    <w:rsid w:val="6F12433D"/>
    <w:rsid w:val="6F500E4B"/>
    <w:rsid w:val="6FA717D4"/>
    <w:rsid w:val="701F546F"/>
    <w:rsid w:val="70945F2C"/>
    <w:rsid w:val="70A17FF4"/>
    <w:rsid w:val="71450563"/>
    <w:rsid w:val="717A163C"/>
    <w:rsid w:val="71A60A38"/>
    <w:rsid w:val="72601DD4"/>
    <w:rsid w:val="72822590"/>
    <w:rsid w:val="737D6E1C"/>
    <w:rsid w:val="74034861"/>
    <w:rsid w:val="74491AD5"/>
    <w:rsid w:val="74527B0E"/>
    <w:rsid w:val="748864DD"/>
    <w:rsid w:val="74975C8F"/>
    <w:rsid w:val="74977E43"/>
    <w:rsid w:val="74D43C38"/>
    <w:rsid w:val="75C003BD"/>
    <w:rsid w:val="75C9334D"/>
    <w:rsid w:val="75CB477E"/>
    <w:rsid w:val="766E0306"/>
    <w:rsid w:val="768D428E"/>
    <w:rsid w:val="76A9033B"/>
    <w:rsid w:val="77130569"/>
    <w:rsid w:val="771863F0"/>
    <w:rsid w:val="775D5D94"/>
    <w:rsid w:val="776677F4"/>
    <w:rsid w:val="776F5814"/>
    <w:rsid w:val="77BF5B4C"/>
    <w:rsid w:val="781A67F8"/>
    <w:rsid w:val="789C2C49"/>
    <w:rsid w:val="792C2D1F"/>
    <w:rsid w:val="79383E6C"/>
    <w:rsid w:val="79B55809"/>
    <w:rsid w:val="79E44E4D"/>
    <w:rsid w:val="7A094544"/>
    <w:rsid w:val="7A256073"/>
    <w:rsid w:val="7A2726BA"/>
    <w:rsid w:val="7A41395D"/>
    <w:rsid w:val="7A5A101B"/>
    <w:rsid w:val="7A805488"/>
    <w:rsid w:val="7A8F7CA1"/>
    <w:rsid w:val="7B0C09D3"/>
    <w:rsid w:val="7BA37BAF"/>
    <w:rsid w:val="7C1B7254"/>
    <w:rsid w:val="7C213CD7"/>
    <w:rsid w:val="7C474EE9"/>
    <w:rsid w:val="7C9F5482"/>
    <w:rsid w:val="7E0F57AE"/>
    <w:rsid w:val="7E33111C"/>
    <w:rsid w:val="7E3F1F1B"/>
    <w:rsid w:val="7E8E272F"/>
    <w:rsid w:val="7E9C660F"/>
    <w:rsid w:val="7EA11750"/>
    <w:rsid w:val="7EC31904"/>
    <w:rsid w:val="7EC726A8"/>
    <w:rsid w:val="7FA73A71"/>
    <w:rsid w:val="7FAC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BFB56"/>
  <w15:docId w15:val="{57D6245D-7EC0-40B4-AF98-6A354596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spacing w:after="160" w:line="480" w:lineRule="auto"/>
      <w:jc w:val="both"/>
    </w:pPr>
    <w:rPr>
      <w:rFonts w:eastAsia="Times New Roman"/>
      <w:sz w:val="24"/>
      <w:szCs w:val="22"/>
      <w:lang w:val="e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line="360" w:lineRule="auto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autoRedefine/>
    <w:unhideWhenUsed/>
    <w:qFormat/>
    <w:pPr>
      <w:keepNext/>
      <w:keepLines/>
      <w:spacing w:before="260" w:line="360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autoRedefine/>
    <w:unhideWhenUsed/>
    <w:qFormat/>
    <w:pPr>
      <w:keepNext/>
      <w:keepLines/>
      <w:spacing w:before="260" w:line="360" w:lineRule="auto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autoRedefine/>
    <w:semiHidden/>
    <w:unhideWhenUsed/>
    <w:qFormat/>
    <w:pPr>
      <w:keepNext/>
      <w:keepLines/>
      <w:spacing w:before="280" w:line="360" w:lineRule="auto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TMLPreformatted">
    <w:name w:val="HTML Preformatted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eastAsia="zh-CN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qFormat/>
  </w:style>
  <w:style w:type="paragraph" w:styleId="NormalWeb">
    <w:name w:val="Normal (Web)"/>
    <w:autoRedefine/>
    <w:qFormat/>
    <w:pPr>
      <w:spacing w:beforeAutospacing="1" w:afterAutospacing="1"/>
    </w:pPr>
    <w:rPr>
      <w:sz w:val="24"/>
      <w:szCs w:val="24"/>
      <w:lang w:eastAsia="zh-CN"/>
    </w:rPr>
  </w:style>
  <w:style w:type="character" w:styleId="Strong">
    <w:name w:val="Strong"/>
    <w:basedOn w:val="DefaultParagraphFont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autoRedefine/>
    <w:qFormat/>
    <w:pPr>
      <w:keepNext/>
      <w:keepLines/>
      <w:jc w:val="left"/>
    </w:pPr>
    <w:rPr>
      <w:b/>
      <w:sz w:val="36"/>
      <w:szCs w:val="52"/>
    </w:rPr>
  </w:style>
  <w:style w:type="paragraph" w:styleId="ListParagraph">
    <w:name w:val="List Paragraph"/>
    <w:basedOn w:val="Normal"/>
    <w:autoRedefine/>
    <w:uiPriority w:val="99"/>
    <w:qFormat/>
    <w:pPr>
      <w:ind w:left="720"/>
      <w:contextualSpacing/>
    </w:pPr>
  </w:style>
  <w:style w:type="paragraph" w:customStyle="1" w:styleId="Style13">
    <w:name w:val="_Style 13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4">
    <w:name w:val="_Style 14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8">
    <w:name w:val="_Style 18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9">
    <w:name w:val="_Style 19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="Times New Roman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FE97502-1DE5-4C52-B31F-C9701261DB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4</Pages>
  <Words>2087</Words>
  <Characters>11898</Characters>
  <Application>Microsoft Office Word</Application>
  <DocSecurity>0</DocSecurity>
  <Lines>99</Lines>
  <Paragraphs>27</Paragraphs>
  <ScaleCrop>false</ScaleCrop>
  <Company/>
  <LinksUpToDate>false</LinksUpToDate>
  <CharactersWithSpaces>1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</dc:creator>
  <cp:lastModifiedBy>Md Mehedy Hasan Miraz</cp:lastModifiedBy>
  <cp:revision>12</cp:revision>
  <dcterms:created xsi:type="dcterms:W3CDTF">2024-04-19T01:47:00Z</dcterms:created>
  <dcterms:modified xsi:type="dcterms:W3CDTF">2026-07-16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372</vt:lpwstr>
  </property>
  <property fmtid="{D5CDD505-2E9C-101B-9397-08002B2CF9AE}" pid="3" name="ICV">
    <vt:lpwstr>57A5E073110649989345258FC7E3AF6D_13</vt:lpwstr>
  </property>
  <property fmtid="{D5CDD505-2E9C-101B-9397-08002B2CF9AE}" pid="4" name="KSOTemplateDocerSaveRecord">
    <vt:lpwstr>eyJoZGlkIjoiMTFlMWQxYzA1MDNiZjExMTNkYWE2ZmQwNDMyYWFhNTEiLCJ1c2VySWQiOiIzMTc4Njc0NTc4NzI2In0=</vt:lpwstr>
  </property>
</Properties>
</file>